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098" w:type="dxa"/>
        <w:jc w:val="left"/>
        <w:tblInd w:w="-3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908"/>
        <w:gridCol w:w="959"/>
        <w:gridCol w:w="1239"/>
        <w:gridCol w:w="3022"/>
        <w:gridCol w:w="2970"/>
      </w:tblGrid>
      <w:tr>
        <w:trPr>
          <w:trHeight w:val="377" w:hRule="atLeast"/>
        </w:trPr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 ID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rotein</w:t>
            </w:r>
          </w:p>
        </w:tc>
        <w:tc>
          <w:tcPr>
            <w:tcW w:w="123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Replicate</w:t>
            </w:r>
          </w:p>
        </w:tc>
        <w:tc>
          <w:tcPr>
            <w:tcW w:w="59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 xml:space="preserve">Binding free energy as predicted durin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>
          <w:trHeight w:val="287" w:hRule="atLeast"/>
        </w:trPr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AMBER  simulation (kJ/mol)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CHARMM  simulation(kJ/mol)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94258558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14+/-1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86+/-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73641145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12362922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96+/-8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00+/-10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69+/-6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04829362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37+/-7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86+/-7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01+/-8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72462705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06+/-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86+/-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98+/-5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86098248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9+/-5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65+/-7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7+/-3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77285117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86095599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96+/-7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49+/-10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53+/-14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35605802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14+/-0.5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1+/-1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98+/-8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01725633</w:t>
            </w:r>
          </w:p>
        </w:tc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M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24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110</Words>
  <Characters>433</Characters>
  <CharactersWithSpaces>445</CharactersWithSpaces>
  <Paragraphs>1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46:50Z</dcterms:created>
  <dc:creator/>
  <dc:description/>
  <dc:language>en-IN</dc:language>
  <cp:lastModifiedBy/>
  <dcterms:modified xsi:type="dcterms:W3CDTF">2019-11-08T14:47:12Z</dcterms:modified>
  <cp:revision>1</cp:revision>
  <dc:subject/>
  <dc:title/>
</cp:coreProperties>
</file>